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9 fatty acid metabolism-related genes</w:t>
      </w:r>
    </w:p>
    <w:p>
      <w:pPr>
        <w:pStyle w:val="Normal"/>
        <w:rPr/>
      </w:pPr>
      <w:r>
        <w:rPr/>
      </w:r>
    </w:p>
    <w:tbl>
      <w:tblPr>
        <w:tblW w:w="120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</w:tblGrid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DS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P1GDS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H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BG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4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CD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ES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D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R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IPOR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GD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D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P29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ES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DAT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HA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A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F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6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6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G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DVL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VL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5B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H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CR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T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BD4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6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F8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BD6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C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HC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L6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9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A2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1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EP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BD5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WAT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E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HADH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1A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A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4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AH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A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T7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T8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D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L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T9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PH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5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CD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C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B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F2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DS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S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3G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5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R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OX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1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M6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CD4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AH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U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HL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2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HD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H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5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1IP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1B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D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D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LA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4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OD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DS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DH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R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CR24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CS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D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H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8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I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J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XR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M4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HB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R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XL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UFAB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R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EE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ES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YZ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TP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M5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T1B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A4H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8B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1C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8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VR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LG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SP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X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H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A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DH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VL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O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DS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D5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H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5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XAS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ACR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C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T1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X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BG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F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3A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N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EP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D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F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APK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R4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AT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C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D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DE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VL4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H1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C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OS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19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H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DM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T1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DHB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6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DSB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T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0S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VL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T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ARAPL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5AP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DHL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O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T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5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S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CRL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4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T1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AH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HS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Z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S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CD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3B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HPR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FDH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M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4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D10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DH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BD7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P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H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HGDH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5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2AZ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S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ST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2B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VL5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7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O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NN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B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T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DH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1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H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T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EP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X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T6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E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T4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G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O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T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7A3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C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ST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10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LY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CR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S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I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HL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P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EX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VL6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F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SAT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9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GDS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L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SL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CB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5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D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H16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XL2B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0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X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6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4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QP7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I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DL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IS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3A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EP6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L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7A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D1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MT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B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T1C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F1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1B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X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F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I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9A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BCH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C4S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VL7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A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N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ALS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S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LL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7A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A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YCD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A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BD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17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KDHB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I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LG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T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T1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CL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7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D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INP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10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AT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7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A1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T1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B2</w:t>
            </w:r>
          </w:p>
        </w:tc>
      </w:tr>
      <w:tr>
        <w:trPr>
          <w:trHeight w:val="28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R1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02:55:43Z</dcterms:created>
  <dc:creator>Apple</dc:creator>
  <dc:description/>
  <dc:language>en-US</dc:language>
  <cp:lastModifiedBy>一指流沙</cp:lastModifiedBy>
  <dcterms:modified xsi:type="dcterms:W3CDTF">2022-05-05T02:58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4833970AD14736AFB541B23FF6E74B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